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1417"/>
        <w:gridCol w:w="1247"/>
        <w:gridCol w:w="1247"/>
        <w:gridCol w:w="251"/>
        <w:gridCol w:w="1020"/>
        <w:gridCol w:w="239"/>
        <w:gridCol w:w="1131"/>
        <w:gridCol w:w="1071"/>
      </w:tblGrid>
      <w:tr>
        <w:trPr>
          <w:trHeight w:val="397" w:hRule="atLeast"/>
        </w:trPr>
        <w:tc>
          <w:tcPr>
            <w:tcW w:w="10173" w:type="dxa"/>
            <w:gridSpan w:val="9"/>
            <w:tcBorders>
              <w:bottom w:val="single" w:sz="18" w:space="0" w:color="000000"/>
            </w:tcBorders>
          </w:tcPr>
          <w:p>
            <w:pPr>
              <w:pStyle w:val="Web"/>
              <w:spacing w:before="280" w:after="0"/>
              <w:ind w:left="2000" w:hanging="200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Supplemental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Clinicopathological factors related to the absence of treatment for recurrence after initial liver resection for CRLM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in group E</w:t>
            </w:r>
          </w:p>
        </w:tc>
      </w:tr>
      <w:tr>
        <w:trPr>
          <w:trHeight w:val="397" w:hRule="atLeast"/>
        </w:trPr>
        <w:tc>
          <w:tcPr>
            <w:tcW w:w="255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linicopathological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factors</w:t>
            </w:r>
          </w:p>
        </w:tc>
        <w:tc>
          <w:tcPr>
            <w:tcW w:w="141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Variables</w:t>
            </w:r>
          </w:p>
        </w:tc>
        <w:tc>
          <w:tcPr>
            <w:tcW w:w="2494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reatment for recurrence  </w:t>
            </w:r>
          </w:p>
        </w:tc>
        <w:tc>
          <w:tcPr>
            <w:tcW w:w="251" w:type="dxa"/>
            <w:tcBorders>
              <w:top w:val="single" w:sz="18" w:space="0" w:color="000000"/>
            </w:tcBorders>
          </w:tcPr>
          <w:p>
            <w:pPr>
              <w:pStyle w:val="Web"/>
              <w:snapToGrid w:val="false"/>
              <w:spacing w:before="28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28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Univariate</w:t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Web"/>
              <w:snapToGrid w:val="false"/>
              <w:spacing w:before="28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202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Web"/>
              <w:spacing w:before="28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Multivariate</w:t>
            </w:r>
          </w:p>
        </w:tc>
      </w:tr>
      <w:tr>
        <w:trPr>
          <w:trHeight w:val="113" w:hRule="atLeast"/>
        </w:trPr>
        <w:tc>
          <w:tcPr>
            <w:tcW w:w="255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247" w:type="dxa"/>
            <w:tcBorders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resent</w:t>
            </w:r>
          </w:p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=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0 (%)</w:t>
            </w:r>
          </w:p>
        </w:tc>
        <w:tc>
          <w:tcPr>
            <w:tcW w:w="1247" w:type="dxa"/>
            <w:tcBorders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bsent</w:t>
            </w:r>
          </w:p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=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43 (%)</w:t>
            </w:r>
          </w:p>
        </w:tc>
        <w:tc>
          <w:tcPr>
            <w:tcW w:w="251" w:type="dxa"/>
            <w:tcBorders>
              <w:bottom w:val="single" w:sz="18" w:space="0" w:color="000000"/>
            </w:tcBorders>
          </w:tcPr>
          <w:p>
            <w:pPr>
              <w:pStyle w:val="Web"/>
              <w:snapToGrid w:val="false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020" w:type="dxa"/>
            <w:tcBorders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-</w:t>
            </w:r>
          </w:p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value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Web"/>
              <w:snapToGrid w:val="false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OR </w:t>
            </w:r>
          </w:p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(95%CI)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-value</w:t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Male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emal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8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ASA classificat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)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at resection of CRL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2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3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4-15.43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Location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of 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primary tumo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olon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ectu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Undifferentiated component 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in primary tumo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bsent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resen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ind w:firstLine="18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epth of tumor invas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/ypT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-3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/ypT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Lymph node metastas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/ypN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/ypN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, 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Emergence time 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of CRL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nchronous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chronou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0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33-7.02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Distribution 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of CRL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ilobar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Bilobar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Number of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RL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3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bookmarkStart w:id="0" w:name="_Hlk11088758"/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Maximum diameter 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bookmarkStart w:id="1" w:name="_Hlk11088758"/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of </w:t>
            </w:r>
            <w:bookmarkEnd w:id="1"/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RL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&lt; 50mm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m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Liver resection procedur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Anatomical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Partial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Surgical curability </w:t>
            </w:r>
          </w:p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of CRL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R0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Postoperative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omplication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　　　　　　　　　　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after liver resection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≥ Grade 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bsent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resen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Preoperative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adjuvant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chemotherapy for CRL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bsent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resen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ost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operative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adjuvant chemotherapy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for CRL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bsent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resen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2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78-19.37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</w:tbl>
    <w:p>
      <w:pPr>
        <w:pStyle w:val="Normal"/>
        <w:ind w:firstLine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a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merican Society of Anesthesiologists classification</w:t>
      </w:r>
    </w:p>
    <w:p>
      <w:pPr>
        <w:pStyle w:val="Normal"/>
        <w:ind w:firstLine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ultiple cancers were include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>Cases involving rectal lesions were classified as 'rectum'.</w:t>
      </w:r>
    </w:p>
    <w:p>
      <w:pPr>
        <w:pStyle w:val="Normal"/>
        <w:ind w:firstLine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Data were missing in 9 patients</w:t>
      </w:r>
    </w:p>
    <w:p>
      <w:pPr>
        <w:pStyle w:val="Normal"/>
        <w:ind w:firstLine="40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lavien-Dindo classificatio</w:t>
      </w:r>
      <w:r>
        <w:rPr>
          <w:rFonts w:cs="Times New Roman" w:ascii="Times New Roman" w:hAnsi="Times New Roman"/>
          <w:color w:val="000000"/>
          <w:sz w:val="20"/>
          <w:szCs w:val="20"/>
        </w:rPr>
        <w:t>n,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data were missing in 6 patients</w:t>
      </w:r>
    </w:p>
    <w:sectPr>
      <w:footerReference w:type="default" r:id="rId2"/>
      <w:type w:val="nextPage"/>
      <w:pgSz w:w="11906" w:h="16838"/>
      <w:pgMar w:left="1077" w:right="1077" w:gutter="0" w:header="0" w:top="851" w:footer="454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Ｐゴシック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ＭＳ Ｐゴシック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10:45:00Z</dcterms:created>
  <dc:creator>FJ-USER</dc:creator>
  <dc:description/>
  <cp:keywords/>
  <dc:language>en-US</dc:language>
  <cp:lastModifiedBy>起一 杉本</cp:lastModifiedBy>
  <dcterms:modified xsi:type="dcterms:W3CDTF">2025-05-21T06:57:00Z</dcterms:modified>
  <cp:revision>388</cp:revision>
  <dc:subject/>
  <dc:title/>
</cp:coreProperties>
</file>